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933"/>
        <w:gridCol w:w="903"/>
        <w:gridCol w:w="445"/>
        <w:gridCol w:w="1379"/>
        <w:gridCol w:w="1379"/>
        <w:gridCol w:w="1375"/>
        <w:gridCol w:w="1026"/>
      </w:tblGrid>
      <w:tr>
        <w:trPr/>
        <w:tc>
          <w:tcPr>
            <w:tcW w:w="14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thor(yr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-317500</wp:posOffset>
                      </wp:positionV>
                      <wp:extent cx="3587750" cy="2540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87750" cy="2540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ble S2 The original data for the meta-analys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2.5pt;height:20pt;mso-wrap-distance-left:9.05pt;mso-wrap-distance-right:9.05pt;mso-wrap-distance-top:0pt;mso-wrap-distance-bottom:0pt;margin-top:-25pt;mso-position-vertical-relative:text;margin-left:3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ble S2 The original data for the meta-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3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NP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otypes</w:t>
            </w:r>
          </w:p>
        </w:tc>
        <w:tc>
          <w:tcPr>
            <w:tcW w:w="4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.</w:t>
            </w:r>
          </w:p>
        </w:tc>
        <w:tc>
          <w:tcPr>
            <w:tcW w:w="515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R(95%CI)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S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FS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F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ce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u(2008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(0.75-1.4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8(0.89-1.8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3(0.69-1.5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2(0.89-1.9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/G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(1.01-1.6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9(0.81-1.4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.86(1.32-2.6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(1.34-2.3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(0.84-1.4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4(0.55-2.8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hristensen(2010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(0.4-1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ermuth-Wey(2011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(1.1-1.8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(0.61-1.60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(1.03-1.7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J</w:t>
            </w:r>
            <w:r>
              <w:rPr>
                <w:sz w:val="15"/>
                <w:szCs w:val="15"/>
              </w:rPr>
              <w:t>ang(2011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03(0.746-1.93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8(0.702-1.81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4(0.384-1.89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4(0.752-2.9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1(0.715-1.82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6(0.751-1.87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/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7(0.365-1.57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6(0.748-2.56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8(0.64-1.58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1(0.759-1.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(0.475-2.06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3(0.427-1.90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4(0.654-1.54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4(0.731-1.76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6(0.487-1.99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2(0.405-1.66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8(0.631-1.8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3(0.445-1.31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(0.574-1.99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8(0.555-1.79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7(0.649-1.78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5(0.514-1.38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17(0.611-1.69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7(0.732-1.92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(0.641-1.62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9(0.576-1.53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35(0.275-4.68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7(0.524-5.562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7(0.652-1.61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3(0.613-1.57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/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52(0.547-5.61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27(0.276-4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im(2012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3(0.475-1.71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6(0.568-3.72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4(0.517-1.79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(0.696-3.54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77(0.297-1.11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83(0.043-0.77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7(0.26-0.94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0.244(0.058-1.02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447(0.758-2.7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7(0.43-2.26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97(0.699-2.46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5(0.384-1.60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2(0.361-1.17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ang(2012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(0.36-0.94)</w:t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oon(2012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(0.31-0.89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(0.24-1.1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(0.32-0.8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39-1.1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(0.35-1.2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(0.4-1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u(2012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66(1.05-2.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 xml:space="preserve">hae(2013)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/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20(1.257-3.57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9(1.257-4.39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Hong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46-0.9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48-0.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(0.35-1.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(0.35-1.01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47-0.9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(0.48-0.8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(0.61-1.2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(0.68-1.2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(0.36-1.1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(0.45-1.2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/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(0.4-1.2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(0.48-1.2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(0.46-0.9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(0.49-0.9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(0.48-1.23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(0.39-0.9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(0.48-0.9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(0.48-0.9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(0.7-1.4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(0.7-1.3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(0.22-1.6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(0.33-1.7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/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1(0.22-1.6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(0.34(0.53)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hn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(0.3-1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(0.2-1.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2-1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(0.4-1.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(0.6-4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(0.6-2.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(0.2-3.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(0.6-4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(0.7-3.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(0.9-4.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(0.4-6.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/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(0.7-3.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mar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(0.59-1.3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(0.41-2.6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(0.56-1.2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(0.17-1.1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(0.59-1.3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(0.37-1.8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uan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(0.3-1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(0.1-0.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(0.2-0.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(0.1-0.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(0.3-1.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(0.6-3.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37464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(0.5-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(0.3-1.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iu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76(1.11-2.7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Navarro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(0.1-1.1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ang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(0.55-0.95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Z</w:t>
            </w:r>
            <w:r>
              <w:rPr>
                <w:sz w:val="15"/>
                <w:szCs w:val="15"/>
              </w:rPr>
              <w:t>hang(2013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292832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(0.17-1.4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(0.20-1.6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</w:rPr>
              <w:t>im(2014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/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8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(0.88-1.06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/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(0.431-1.8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u(201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2910164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7(0.648-1.21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4(0.699-1.144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+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59(0.43-1.189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+CC    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56  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9(0.720-1.25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116149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41(0.864-1.507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584(1.16-2.162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+TT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68(0.976-1.648)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C+CT 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T</w:t>
            </w:r>
          </w:p>
        </w:tc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90 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1(0.541-0.882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3:26:00Z</dcterms:created>
  <dc:creator>MC SYSTEM</dc:creator>
  <dc:description/>
  <cp:keywords/>
  <dc:language>en-US</dc:language>
  <cp:lastModifiedBy>MC SYSTEM</cp:lastModifiedBy>
  <dcterms:modified xsi:type="dcterms:W3CDTF">2014-06-14T00:42:00Z</dcterms:modified>
  <cp:revision>19</cp:revision>
  <dc:subject/>
  <dc:title/>
</cp:coreProperties>
</file>